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2"/>
        <w:gridCol w:w="1975"/>
        <w:gridCol w:w="1975"/>
        <w:gridCol w:w="1250"/>
        <w:gridCol w:w="560"/>
        <w:gridCol w:w="816"/>
        <w:gridCol w:w="582"/>
      </w:tblGrid>
      <w:tr w:rsidR="00D908F8" w:rsidRPr="00D908F8" w14:paraId="5E43F822" w14:textId="77777777" w:rsidTr="00D908F8">
        <w:trPr>
          <w:trHeight w:val="330"/>
        </w:trPr>
        <w:tc>
          <w:tcPr>
            <w:tcW w:w="894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521F0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Multimedia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ppendix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2.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esults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from multiple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omparisons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utilizing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he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ost-hoc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onferroni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test.</w:t>
            </w:r>
          </w:p>
        </w:tc>
      </w:tr>
      <w:tr w:rsidR="00D908F8" w:rsidRPr="00D908F8" w14:paraId="338D0689" w14:textId="77777777" w:rsidTr="00D908F8">
        <w:trPr>
          <w:trHeight w:val="630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932B9B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Dependent variabl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FCD1CB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Servic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93594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Comparator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5970FD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Mean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difference</w:t>
            </w:r>
            <w:proofErr w:type="spellEnd"/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08E6D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SE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4B063" w14:textId="765931C1" w:rsidR="00D908F8" w:rsidRPr="00D908F8" w:rsidRDefault="00CB7BFF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P</w:t>
            </w:r>
            <w:bookmarkStart w:id="0" w:name="_GoBack"/>
            <w:bookmarkEnd w:id="0"/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F6FB3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nb-NO"/>
              </w:rPr>
              <w:t>d</w:t>
            </w:r>
          </w:p>
        </w:tc>
      </w:tr>
      <w:tr w:rsidR="00D908F8" w:rsidRPr="00D908F8" w14:paraId="18487483" w14:textId="77777777" w:rsidTr="00D908F8">
        <w:trPr>
          <w:trHeight w:val="315"/>
        </w:trPr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408DCF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reastfeeding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and/or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ating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roblem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8D2872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AMH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558CFB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aycare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entre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0E64DA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400026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527C82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7F64BD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D908F8" w:rsidRPr="00D908F8" w14:paraId="527FF545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A94DE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1DC2DE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C99DA8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B21C28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EF1A7A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D77C08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BE2436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D908F8" w:rsidRPr="00D908F8" w14:paraId="577406AD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1471D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41DE5A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FC1317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751E84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207A88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097F4E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65D39D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D908F8" w:rsidRPr="00D908F8" w14:paraId="2F06ABBD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0F01E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787D81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aycare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entr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735FBA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2C66AB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6B90F4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A4AA85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38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2E8DE6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D908F8" w:rsidRPr="00D908F8" w14:paraId="30216927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73CD1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E4D886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5341CD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104D5C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749957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2B6D0E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0392BD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D908F8" w:rsidRPr="00D908F8" w14:paraId="4464765A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BC6D3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975556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B17F10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6452D7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0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CAF918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C2D246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09CF59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D908F8" w:rsidRPr="00D908F8" w14:paraId="500C0F57" w14:textId="77777777" w:rsidTr="00D908F8">
        <w:trPr>
          <w:trHeight w:val="315"/>
        </w:trPr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D3F8C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nxiety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CA6E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AMH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BF5E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aycare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entre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5816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FCC9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9F16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D055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D908F8" w:rsidRPr="00D908F8" w14:paraId="5B809020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55ADD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BD75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FE01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57A9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CC6F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703B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39DD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D908F8" w:rsidRPr="00D908F8" w14:paraId="5887C79A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60858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0750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5EE7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B1C3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2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6A9E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1501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0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8687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D908F8" w:rsidRPr="00D908F8" w14:paraId="454991D2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141A0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796F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aycare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entr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56CA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5774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CF57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FA0C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761A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D908F8" w:rsidRPr="00D908F8" w14:paraId="77159B6A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BFEFB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A6EA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6701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5EE9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10C6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46CA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0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521B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D908F8" w:rsidRPr="00D908F8" w14:paraId="6F1107CC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8335D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2205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EC3E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B281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F09B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39CE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26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8952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D908F8" w:rsidRPr="00D908F8" w14:paraId="4713F029" w14:textId="77777777" w:rsidTr="00D908F8">
        <w:trPr>
          <w:trHeight w:val="315"/>
        </w:trPr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65045B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ehaviour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roblem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6522F3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AMH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FAA2E9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aycare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entre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48AE5E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1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56314D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AE390D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83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CF9F02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D908F8" w:rsidRPr="00D908F8" w14:paraId="10FAFED4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125F7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4A6319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C8A547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795D8D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0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06AC03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01B4FF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898689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D908F8" w:rsidRPr="00D908F8" w14:paraId="710E22D1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EC251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4152DA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143C3B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575E68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CD6D62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EA2BE3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A24A6D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D908F8" w:rsidRPr="00D908F8" w14:paraId="10E3FD45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AA95B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1FE499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aycare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entr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918193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249C86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959C64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9D8EC2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33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7A6791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D908F8" w:rsidRPr="00D908F8" w14:paraId="6306E881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80082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B836CC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1AF319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ECC864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2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D09B04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D7B781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001*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A79B8B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298</w:t>
            </w:r>
          </w:p>
        </w:tc>
      </w:tr>
      <w:tr w:rsidR="00D908F8" w:rsidRPr="00D908F8" w14:paraId="14C7D5D0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281DF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0CF5CB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3E45E8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0CDB53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46FDB6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7FDAA8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26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F40098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D908F8" w:rsidRPr="00D908F8" w14:paraId="488FA854" w14:textId="77777777" w:rsidTr="00D908F8">
        <w:trPr>
          <w:trHeight w:val="315"/>
        </w:trPr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24A14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epression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BFFA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AMH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A412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aycare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entre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46F8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1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5876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5B77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D1B3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D908F8" w:rsidRPr="00D908F8" w14:paraId="78651805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9725C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1714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2412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9D29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E07A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4CBD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ACC7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D908F8" w:rsidRPr="00D908F8" w14:paraId="1667736E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76DD4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3B28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188B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4A03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33CD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09BA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FEA3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D908F8" w:rsidRPr="00D908F8" w14:paraId="13F14B60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40FFD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2C43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aycare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entr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C787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60EF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70F6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79CB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0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0DDB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D908F8" w:rsidRPr="00D908F8" w14:paraId="4AAF5600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5656D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C3A1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BC16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69D0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2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37E4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EBE3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01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36F0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D908F8" w:rsidRPr="00D908F8" w14:paraId="1548AF5B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31C69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BCE4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3B03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C72C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97BC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DC58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D5AA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D908F8" w:rsidRPr="00D908F8" w14:paraId="4FEF9ACC" w14:textId="77777777" w:rsidTr="00D908F8">
        <w:trPr>
          <w:trHeight w:val="315"/>
        </w:trPr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7BEC4F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arent-child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elationship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and/or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ttachment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roblem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2559A8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AMH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ED5C65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aycare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entre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FE6AC8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5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533733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79705F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lt;.001*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D8EC57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.693</w:t>
            </w:r>
          </w:p>
        </w:tc>
      </w:tr>
      <w:tr w:rsidR="00D908F8" w:rsidRPr="00D908F8" w14:paraId="45AA4264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2721B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B04228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E6FC42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68300B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3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07D517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868495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01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992EEF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D908F8" w:rsidRPr="00D908F8" w14:paraId="1ACD2CCD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1DFAE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AED886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B55D01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BDBE69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2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3EB430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935A98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15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076C29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D908F8" w:rsidRPr="00D908F8" w14:paraId="6E8B3E35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C6806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6F86D2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aycare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entr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93FB90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266B8D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F8C873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2EE7E0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004*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825F34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236</w:t>
            </w:r>
          </w:p>
        </w:tc>
      </w:tr>
      <w:tr w:rsidR="00D908F8" w:rsidRPr="00D908F8" w14:paraId="1D8497AC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E5BCE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74E50C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83D6E7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D811B7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2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2C835B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B806C8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lt;.001*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E926DC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341</w:t>
            </w:r>
          </w:p>
        </w:tc>
      </w:tr>
      <w:tr w:rsidR="00D908F8" w:rsidRPr="00D908F8" w14:paraId="2D9B247A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B5B7C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B147C9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1BDC82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E76D0C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4F4F16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99BDDC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15639B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D908F8" w:rsidRPr="00D908F8" w14:paraId="5DE1EBFC" w14:textId="77777777" w:rsidTr="00D908F8">
        <w:trPr>
          <w:trHeight w:val="315"/>
        </w:trPr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316D7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oci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ithdraw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and/or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hynes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0AA0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AMH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71C5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aycare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entre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5DA6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0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5CEE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F611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E1B0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D908F8" w:rsidRPr="00D908F8" w14:paraId="514C9CB0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71497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A9DD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684B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B307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ECB5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BB6F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8FCD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D908F8" w:rsidRPr="00D908F8" w14:paraId="4C9072F1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3F764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5693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156D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E724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2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232C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39B0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21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BB3B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D908F8" w:rsidRPr="00D908F8" w14:paraId="3B058CC3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65D58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D1FD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aycare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entr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824B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579A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9F6A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71A2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20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42AC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D908F8" w:rsidRPr="00D908F8" w14:paraId="40F36137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5EB3B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20D6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6286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6BAC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3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79C7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AE65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lt;.001*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3022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448</w:t>
            </w:r>
          </w:p>
        </w:tc>
      </w:tr>
      <w:tr w:rsidR="00D908F8" w:rsidRPr="00D908F8" w14:paraId="774631DE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56527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71C5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5BEC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3FE8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7296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AD07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05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926C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D908F8" w:rsidRPr="00D908F8" w14:paraId="2E28D46F" w14:textId="77777777" w:rsidTr="00D908F8">
        <w:trPr>
          <w:trHeight w:val="315"/>
        </w:trPr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F3FC92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leep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roblem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2D4EAB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AMH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2FE9F6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aycare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entre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2F5529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E2FB15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C731C3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CCFD94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D908F8" w:rsidRPr="00D908F8" w14:paraId="59EB06B8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A6C9B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D55EAF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9E3A76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35A75E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0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62AD92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A98D96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A97B46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D908F8" w:rsidRPr="00D908F8" w14:paraId="634E509B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D95F7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1EE566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53242A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9F3C3F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D70053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3435EA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45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05099B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D908F8" w:rsidRPr="00D908F8" w14:paraId="3C60905F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72738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28722C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aycare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entr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B0F23A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4978A9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1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A699D9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690B59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18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E53649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D908F8" w:rsidRPr="00D908F8" w14:paraId="7C7D5E52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F5E08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174ABA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9A71AE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07C4D9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17B237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1CCBB6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32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BFD5E5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D908F8" w:rsidRPr="00D908F8" w14:paraId="08F947B1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86F77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F915DA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C81C25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EC8A03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2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77755F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DEA703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006*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B9EE57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356</w:t>
            </w:r>
          </w:p>
        </w:tc>
      </w:tr>
      <w:tr w:rsidR="00D908F8" w:rsidRPr="00D908F8" w14:paraId="4EF58288" w14:textId="77777777" w:rsidTr="00D908F8">
        <w:trPr>
          <w:trHeight w:val="315"/>
        </w:trPr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FFABC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rauma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E94B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AMH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CAC5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aycare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entre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D051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2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8AB9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7FC7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46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9AFD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D908F8" w:rsidRPr="00D908F8" w14:paraId="71D79106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D89D3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2C09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1A94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7A48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DFD2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2F97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8575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D908F8" w:rsidRPr="00D908F8" w14:paraId="39CFF245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383DE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E30B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FF87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B269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5437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954D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8436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D908F8" w:rsidRPr="00D908F8" w14:paraId="6A1F4A6F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E150F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D20A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aycare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entr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B18F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9251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3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FF53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DB15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001*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9CDA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394</w:t>
            </w:r>
          </w:p>
        </w:tc>
      </w:tr>
      <w:tr w:rsidR="00D908F8" w:rsidRPr="00D908F8" w14:paraId="6D1AB3BB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76C19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EADF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6D83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2836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2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6F92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E03E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01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B12B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D908F8" w:rsidRPr="00D908F8" w14:paraId="3EEDF0BB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E098A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CFAA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B97A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3598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0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CB80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F20C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9CA3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D908F8" w:rsidRPr="00D908F8" w14:paraId="05629C80" w14:textId="77777777" w:rsidTr="00D908F8">
        <w:trPr>
          <w:trHeight w:val="315"/>
        </w:trPr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3915C4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Obsessive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ehaviors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and/or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isorder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04E642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AMH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023497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aycare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entre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A84AB1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4626DD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4DDFD3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907EF1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D908F8" w:rsidRPr="00D908F8" w14:paraId="4D662F24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A8FC6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0A7E64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9F858A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D2D65A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2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75FEA8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B74334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23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9A095E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D908F8" w:rsidRPr="00D908F8" w14:paraId="07F03A0C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B69AB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81AD0B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D87CBA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35BD9E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2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B82C44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870CB0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27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FE8990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D908F8" w:rsidRPr="00D908F8" w14:paraId="5A356D5A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FA4F2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978F6F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aycare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entr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668604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30287C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8DFF81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8FC543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30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8F8D87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D908F8" w:rsidRPr="00D908F8" w14:paraId="5EF2F716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0F288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552744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D05011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9C7975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EC832E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7130FB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36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711301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D908F8" w:rsidRPr="00D908F8" w14:paraId="3CF9C5EF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DEC39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5C0966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E1347F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A7A695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0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AE6FAD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FF3FFA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4624AD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D908F8" w:rsidRPr="00D908F8" w14:paraId="758AD243" w14:textId="77777777" w:rsidTr="00D908F8">
        <w:trPr>
          <w:trHeight w:val="315"/>
        </w:trPr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B276E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ysregulation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9D58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AMH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38E0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aycare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entre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9F3F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2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24BA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E2B0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1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6216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D908F8" w:rsidRPr="00D908F8" w14:paraId="517AF3A5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1403C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2D37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74A4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935E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2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442F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7A0C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1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CFF5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D908F8" w:rsidRPr="00D908F8" w14:paraId="022A8F36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1F4B4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8F95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1A14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27AA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79A6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CDCA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9B37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D908F8" w:rsidRPr="00D908F8" w14:paraId="72D4E984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4B268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0491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aycare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entr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15C6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4ABB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E729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FA11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46DA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D908F8" w:rsidRPr="00D908F8" w14:paraId="6CDA481D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F625D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7BE8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18F9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C9F2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2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304F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0484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lt;.001*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102C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422</w:t>
            </w:r>
          </w:p>
        </w:tc>
      </w:tr>
      <w:tr w:rsidR="00D908F8" w:rsidRPr="00D908F8" w14:paraId="6ED81973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D8277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C182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6D7F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6FBD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2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6DE5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A190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lt;.001*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F412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434</w:t>
            </w:r>
          </w:p>
        </w:tc>
      </w:tr>
      <w:tr w:rsidR="00D908F8" w:rsidRPr="00D908F8" w14:paraId="4A5A16A5" w14:textId="77777777" w:rsidTr="00D908F8">
        <w:trPr>
          <w:trHeight w:val="315"/>
        </w:trPr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55327B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evelopment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elay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7E937E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AMH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ED1785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aycare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entre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AC45DA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2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006B54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2232A8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3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FE5044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D908F8" w:rsidRPr="00D908F8" w14:paraId="1BFB1301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39EE4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9380B2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BD0DD8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C907DC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3F6E71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7CD7FE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76F754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D908F8" w:rsidRPr="00D908F8" w14:paraId="23E1B4C5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4DDC4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8C57DB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135A7A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82E611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C0FBCE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8901AD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121CA4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D908F8" w:rsidRPr="00D908F8" w14:paraId="600AECBD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0A057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73FAFA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aycare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entr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702CB2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6FADBD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3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68F5E9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AEEC12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lt;.001*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A35544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428</w:t>
            </w:r>
          </w:p>
        </w:tc>
      </w:tr>
      <w:tr w:rsidR="00D908F8" w:rsidRPr="00D908F8" w14:paraId="49C78B9B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9031A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68BA43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BE7090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F0FE16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3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504731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C7FB4B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lt;.001*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003394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449</w:t>
            </w:r>
          </w:p>
        </w:tc>
      </w:tr>
      <w:tr w:rsidR="00D908F8" w:rsidRPr="00D908F8" w14:paraId="4289A432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3A728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7067F2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509484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5E717B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0.0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345A52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79BF13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A41A16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D908F8" w:rsidRPr="00D908F8" w14:paraId="14E55FCA" w14:textId="77777777" w:rsidTr="00D908F8">
        <w:trPr>
          <w:trHeight w:val="315"/>
        </w:trPr>
        <w:tc>
          <w:tcPr>
            <w:tcW w:w="18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6CE2B7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evelopment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isorder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4413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AMH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4C37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aycare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entre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C679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10C2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C59B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B123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D908F8" w:rsidRPr="00D908F8" w14:paraId="53100B9C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987437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45C8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07C2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924A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3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0189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F11C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0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A141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D908F8" w:rsidRPr="00D908F8" w14:paraId="2D5E0D88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9A4713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70DB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49F0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67DD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3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3D70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B55A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.02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08FF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D908F8" w:rsidRPr="00D908F8" w14:paraId="1473A03C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39EDA8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F1F1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aycare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entr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6EF6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A6FC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2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06A9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57A3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lt;.001*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E4AD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369</w:t>
            </w:r>
          </w:p>
        </w:tc>
      </w:tr>
      <w:tr w:rsidR="00D908F8" w:rsidRPr="00D908F8" w14:paraId="611F5C8A" w14:textId="77777777" w:rsidTr="00D908F8">
        <w:trPr>
          <w:trHeight w:val="315"/>
        </w:trPr>
        <w:tc>
          <w:tcPr>
            <w:tcW w:w="18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D6DA0A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8CF8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F00B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A9D7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2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80C2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82CC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lt;.001*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8A5F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392</w:t>
            </w:r>
          </w:p>
        </w:tc>
      </w:tr>
      <w:tr w:rsidR="00D908F8" w:rsidRPr="00D908F8" w14:paraId="6B88FD98" w14:textId="77777777" w:rsidTr="00D908F8">
        <w:trPr>
          <w:trHeight w:val="330"/>
        </w:trPr>
        <w:tc>
          <w:tcPr>
            <w:tcW w:w="18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2E080E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7C677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el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-baby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linic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5CB13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unicipa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W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C7DE2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602C0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42357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CA52A" w14:textId="77777777" w:rsidR="00D908F8" w:rsidRPr="00D908F8" w:rsidRDefault="00D908F8" w:rsidP="00D90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D908F8" w:rsidRPr="00D908F8" w14:paraId="177D1955" w14:textId="77777777" w:rsidTr="00D908F8">
        <w:trPr>
          <w:trHeight w:val="315"/>
        </w:trPr>
        <w:tc>
          <w:tcPr>
            <w:tcW w:w="8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5990C" w14:textId="77777777" w:rsidR="00D908F8" w:rsidRPr="00D908F8" w:rsidRDefault="00D908F8" w:rsidP="00D908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ean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ifference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is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ignificant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at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he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0.0083 </w:t>
            </w:r>
            <w:proofErr w:type="spellStart"/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evel</w:t>
            </w:r>
            <w:proofErr w:type="spellEnd"/>
            <w:r w:rsidRPr="00D908F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</w:t>
            </w:r>
          </w:p>
        </w:tc>
      </w:tr>
    </w:tbl>
    <w:p w14:paraId="35419FA8" w14:textId="77777777" w:rsidR="00D908F8" w:rsidRDefault="00D908F8"/>
    <w:sectPr w:rsidR="00D908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8F8"/>
    <w:rsid w:val="00CB7BFF"/>
    <w:rsid w:val="00D90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630DA"/>
  <w15:chartTrackingRefBased/>
  <w15:docId w15:val="{3AAB7BA5-FE47-4304-A1CB-75C7FE462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862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1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e Therese Størksen</dc:creator>
  <cp:keywords/>
  <dc:description/>
  <cp:lastModifiedBy>Hege Therese Størksen</cp:lastModifiedBy>
  <cp:revision>2</cp:revision>
  <dcterms:created xsi:type="dcterms:W3CDTF">2019-05-23T09:13:00Z</dcterms:created>
  <dcterms:modified xsi:type="dcterms:W3CDTF">2019-06-25T20:24:00Z</dcterms:modified>
</cp:coreProperties>
</file>